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03020" w14:textId="10E04012" w:rsidR="005047F7" w:rsidRPr="007A093A" w:rsidRDefault="00A332BA" w:rsidP="00504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FA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002FA5" w:rsidRPr="00002FA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047F7" w:rsidRPr="007A093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57471418"/>
      <w:r w:rsidR="005047F7" w:rsidRPr="007A093A">
        <w:rPr>
          <w:rFonts w:ascii="Times New Roman" w:hAnsi="Times New Roman" w:cs="Times New Roman"/>
          <w:sz w:val="24"/>
          <w:szCs w:val="24"/>
        </w:rPr>
        <w:t>Daily changes in likes during the COVID-19 pandemic.</w:t>
      </w:r>
      <w:bookmarkEnd w:id="0"/>
    </w:p>
    <w:p w14:paraId="6E233A1A" w14:textId="77777777" w:rsidR="005047F7" w:rsidRPr="007A093A" w:rsidRDefault="005047F7" w:rsidP="00504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04"/>
        <w:gridCol w:w="2420"/>
        <w:gridCol w:w="2258"/>
        <w:gridCol w:w="1778"/>
      </w:tblGrid>
      <w:tr w:rsidR="005047F7" w:rsidRPr="007A093A" w14:paraId="777EB1F2" w14:textId="77777777" w:rsidTr="00C74919">
        <w:trPr>
          <w:trHeight w:val="330"/>
        </w:trPr>
        <w:tc>
          <w:tcPr>
            <w:tcW w:w="1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E8A9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4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286EB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s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5047F7" w:rsidRPr="007A093A" w14:paraId="336AAFC3" w14:textId="77777777" w:rsidTr="00C74919">
        <w:trPr>
          <w:trHeight w:val="330"/>
        </w:trPr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D832E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E55B3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imate (</w:t>
            </w: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E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A93A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EA55D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value</w:t>
            </w:r>
          </w:p>
        </w:tc>
      </w:tr>
      <w:tr w:rsidR="005047F7" w:rsidRPr="007A093A" w14:paraId="4F0C55B2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908D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3A5A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7353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6E730ED1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441E03D0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6B8D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CA8D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7.87 (42.62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6441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28.15, 195.35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F42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2</w:t>
            </w:r>
          </w:p>
        </w:tc>
      </w:tr>
      <w:tr w:rsidR="005047F7" w:rsidRPr="007A093A" w14:paraId="7B04073A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0A6B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 chang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8C20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2.89 (1.99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259EFD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7.11, −0.02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10F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49</w:t>
            </w:r>
          </w:p>
        </w:tc>
      </w:tr>
      <w:tr w:rsidR="005047F7" w:rsidRPr="007A093A" w14:paraId="5C682752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2AD1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ratic chang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704F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 (0.05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E2857B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3, 1.26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800C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46</w:t>
            </w:r>
          </w:p>
        </w:tc>
      </w:tr>
      <w:tr w:rsidR="005047F7" w:rsidRPr="007A093A" w14:paraId="0D7CB1D2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6243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scribers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6647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 (0.0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8F85A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10, 0.25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A1E0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&lt;.001</w:t>
            </w:r>
          </w:p>
        </w:tc>
      </w:tr>
      <w:tr w:rsidR="005047F7" w:rsidRPr="007A093A" w14:paraId="0EE795DA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758C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ideo start </w:t>
            </w: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2E70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8.25 (5.3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F24977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19.86, −1.40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3EB5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10</w:t>
            </w:r>
          </w:p>
        </w:tc>
      </w:tr>
      <w:tr w:rsidR="005047F7" w:rsidRPr="007A093A" w14:paraId="7B5453EF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757B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*Subscriber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CCBF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0.003 (.00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3285CB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6, −0.001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7E63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4</w:t>
            </w:r>
          </w:p>
        </w:tc>
      </w:tr>
      <w:tr w:rsidR="005047F7" w:rsidRPr="007A093A" w14:paraId="1165354E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EBF6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*Start day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2B30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 (0.1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E9CCB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04, 0.52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CEBE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2</w:t>
            </w:r>
          </w:p>
        </w:tc>
      </w:tr>
      <w:tr w:rsidR="005047F7" w:rsidRPr="007A093A" w14:paraId="05D3C1D6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A27C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*Subscriber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753D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1 (0.0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B6B1A6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, 0.00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1D53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45</w:t>
            </w:r>
          </w:p>
        </w:tc>
      </w:tr>
      <w:tr w:rsidR="005047F7" w:rsidRPr="007A093A" w14:paraId="7492F893" w14:textId="77777777" w:rsidTr="00C74919">
        <w:trPr>
          <w:trHeight w:val="374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E990" w14:textId="77777777" w:rsidR="005047F7" w:rsidRPr="007A093A" w:rsidRDefault="005047F7" w:rsidP="00C74919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*Start day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0358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0.00 (0.0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3D0C21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4, 0.001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1A90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0</w:t>
            </w:r>
          </w:p>
        </w:tc>
      </w:tr>
      <w:tr w:rsidR="005047F7" w:rsidRPr="007A093A" w14:paraId="19AD509D" w14:textId="77777777" w:rsidTr="00C74919">
        <w:trPr>
          <w:trHeight w:val="144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1FAE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2EDA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7D3677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1D5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7B3197D5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4E69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andom Effect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CE8A" w14:textId="77777777" w:rsidR="005047F7" w:rsidRPr="007A093A" w:rsidRDefault="005047F7" w:rsidP="00C74919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66470B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52B3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5CB1A7D7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BB6B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in-person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C739" w14:textId="77777777" w:rsidR="005047F7" w:rsidRPr="007A093A" w:rsidRDefault="005047F7" w:rsidP="00C74919">
            <w:pPr>
              <w:tabs>
                <w:tab w:val="decimal" w:pos="8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22.8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2B96E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3121.04, 4219.14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AA14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7D93A676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D692" w14:textId="77777777" w:rsidR="005047F7" w:rsidRPr="007A093A" w:rsidRDefault="005047F7" w:rsidP="00C74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tween-person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755B" w14:textId="77777777" w:rsidR="005047F7" w:rsidRPr="007A093A" w:rsidRDefault="005047F7" w:rsidP="00C74919">
            <w:pPr>
              <w:tabs>
                <w:tab w:val="decimal" w:pos="8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07077E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21AD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08B9312D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FB0C" w14:textId="77777777" w:rsidR="005047F7" w:rsidRPr="007A093A" w:rsidRDefault="005047F7" w:rsidP="00C7491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D0B3" w14:textId="77777777" w:rsidR="005047F7" w:rsidRPr="007A093A" w:rsidRDefault="005047F7" w:rsidP="00C74919">
            <w:pPr>
              <w:tabs>
                <w:tab w:val="decimal" w:pos="8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14.3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BF5EF6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412.36, 24516.48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C7A0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5F7165CF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3BFA" w14:textId="77777777" w:rsidR="005047F7" w:rsidRPr="007A093A" w:rsidRDefault="005047F7" w:rsidP="00C7491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BB3C" w14:textId="77777777" w:rsidR="005047F7" w:rsidRPr="007A093A" w:rsidRDefault="005047F7" w:rsidP="00C74919">
            <w:pPr>
              <w:tabs>
                <w:tab w:val="decimal" w:pos="8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3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00EFB2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02, 517.98]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6618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047F7" w:rsidRPr="007A093A" w14:paraId="4D728FBD" w14:textId="77777777" w:rsidTr="00C74919">
        <w:trPr>
          <w:trHeight w:val="369"/>
        </w:trPr>
        <w:tc>
          <w:tcPr>
            <w:tcW w:w="1551" w:type="pc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vAlign w:val="center"/>
          </w:tcPr>
          <w:p w14:paraId="1C5B8DCB" w14:textId="77777777" w:rsidR="005047F7" w:rsidRPr="007A093A" w:rsidRDefault="005047F7" w:rsidP="00C7491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ratic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vAlign w:val="center"/>
          </w:tcPr>
          <w:p w14:paraId="7F5B652E" w14:textId="77777777" w:rsidR="005047F7" w:rsidRPr="007A093A" w:rsidRDefault="005047F7" w:rsidP="00C74919">
            <w:pPr>
              <w:tabs>
                <w:tab w:val="decimal" w:pos="8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459E01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00, 9.05]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14:paraId="39CB75CA" w14:textId="77777777" w:rsidR="005047F7" w:rsidRPr="007A093A" w:rsidRDefault="005047F7" w:rsidP="00C74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3F0118D5" w14:textId="77777777" w:rsidR="005047F7" w:rsidRPr="007A093A" w:rsidRDefault="005047F7" w:rsidP="00504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a</w:t>
      </w:r>
      <w:r w:rsidRPr="007A093A">
        <w:rPr>
          <w:rFonts w:ascii="Times New Roman" w:hAnsi="Times New Roman" w:cs="Times New Roman"/>
          <w:sz w:val="24"/>
          <w:szCs w:val="24"/>
        </w:rPr>
        <w:t>Likes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were divided by 100 to enable model estimation.</w:t>
      </w:r>
    </w:p>
    <w:p w14:paraId="28226EAF" w14:textId="77777777" w:rsidR="005047F7" w:rsidRPr="007A093A" w:rsidRDefault="005047F7" w:rsidP="00504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093A">
        <w:rPr>
          <w:rFonts w:ascii="Times New Roman" w:hAnsi="Times New Roman" w:cs="Times New Roman"/>
          <w:sz w:val="24"/>
          <w:szCs w:val="24"/>
        </w:rPr>
        <w:t>Subscribers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= number of channel subscribers / 1000. </w:t>
      </w:r>
    </w:p>
    <w:p w14:paraId="4BFCF81B" w14:textId="77777777" w:rsidR="005047F7" w:rsidRPr="007A093A" w:rsidRDefault="005047F7" w:rsidP="00504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A093A">
        <w:rPr>
          <w:rFonts w:ascii="Times New Roman" w:hAnsi="Times New Roman" w:cs="Times New Roman"/>
          <w:sz w:val="24"/>
          <w:szCs w:val="24"/>
        </w:rPr>
        <w:t>Start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day = number of days from the beginning of the declaration of COVID-19 as a pandemic (March 11, 2020). </w:t>
      </w:r>
    </w:p>
    <w:p w14:paraId="42C6F70E" w14:textId="77777777" w:rsidR="005047F7" w:rsidRPr="007A093A" w:rsidRDefault="005047F7" w:rsidP="005047F7">
      <w:pPr>
        <w:rPr>
          <w:sz w:val="24"/>
          <w:szCs w:val="24"/>
        </w:rPr>
      </w:pPr>
    </w:p>
    <w:sectPr w:rsidR="005047F7" w:rsidRPr="007A09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zC1MLS0MLe0NDdV0lEKTi0uzszPAykwrAUAAjvk3iwAAAA="/>
  </w:docVars>
  <w:rsids>
    <w:rsidRoot w:val="005047F7"/>
    <w:rsid w:val="00002FA5"/>
    <w:rsid w:val="00105421"/>
    <w:rsid w:val="00204875"/>
    <w:rsid w:val="005047F7"/>
    <w:rsid w:val="00622A99"/>
    <w:rsid w:val="00A332BA"/>
    <w:rsid w:val="00D7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5E07"/>
  <w15:chartTrackingRefBased/>
  <w15:docId w15:val="{5C108137-D9CE-47F3-91EB-78B3EDB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h Sui</dc:creator>
  <cp:keywords/>
  <dc:description/>
  <cp:lastModifiedBy>Stephanie</cp:lastModifiedBy>
  <cp:revision>4</cp:revision>
  <dcterms:created xsi:type="dcterms:W3CDTF">2020-11-28T21:01:00Z</dcterms:created>
  <dcterms:modified xsi:type="dcterms:W3CDTF">2022-03-04T20:27:00Z</dcterms:modified>
</cp:coreProperties>
</file>